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F7D9F" w:rsidRDefault="006F7D9F">
      <w:pPr>
        <w:rPr>
          <w:lang w:val="en-US"/>
        </w:rPr>
      </w:pPr>
      <w:r w:rsidRPr="006F7D9F">
        <w:rPr>
          <w:lang w:val="en-US"/>
        </w:rPr>
        <w:t>Searching strategy for different data 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7874"/>
      </w:tblGrid>
      <w:tr w:rsidR="006F7D9F" w:rsidRPr="008533A5" w:rsidTr="00814EDD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6F7D9F" w:rsidRPr="008533A5" w:rsidRDefault="006F7D9F" w:rsidP="00814ED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33A5">
              <w:rPr>
                <w:b/>
                <w:bCs/>
                <w:sz w:val="16"/>
                <w:szCs w:val="16"/>
                <w:lang w:val="en-US"/>
              </w:rPr>
              <w:t>Data base</w:t>
            </w:r>
          </w:p>
        </w:tc>
        <w:tc>
          <w:tcPr>
            <w:tcW w:w="7874" w:type="dxa"/>
            <w:tcBorders>
              <w:top w:val="single" w:sz="4" w:space="0" w:color="auto"/>
              <w:bottom w:val="single" w:sz="4" w:space="0" w:color="auto"/>
            </w:tcBorders>
          </w:tcPr>
          <w:p w:rsidR="006F7D9F" w:rsidRPr="008533A5" w:rsidRDefault="006F7D9F" w:rsidP="00814ED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33A5">
              <w:rPr>
                <w:b/>
                <w:bCs/>
                <w:sz w:val="16"/>
                <w:szCs w:val="16"/>
                <w:lang w:val="en-US"/>
              </w:rPr>
              <w:t>Searching strategy</w:t>
            </w:r>
          </w:p>
        </w:tc>
      </w:tr>
      <w:tr w:rsidR="006F7D9F" w:rsidRPr="00FF486D" w:rsidTr="00814EDD">
        <w:tc>
          <w:tcPr>
            <w:tcW w:w="1335" w:type="dxa"/>
            <w:tcBorders>
              <w:top w:val="single" w:sz="4" w:space="0" w:color="auto"/>
            </w:tcBorders>
          </w:tcPr>
          <w:p w:rsidR="006F7D9F" w:rsidRPr="008533A5" w:rsidRDefault="006F7D9F" w:rsidP="00814ED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33A5">
              <w:rPr>
                <w:b/>
                <w:bCs/>
                <w:sz w:val="16"/>
                <w:szCs w:val="16"/>
              </w:rPr>
              <w:t>Pubmed</w:t>
            </w:r>
          </w:p>
        </w:tc>
        <w:tc>
          <w:tcPr>
            <w:tcW w:w="7874" w:type="dxa"/>
            <w:tcBorders>
              <w:top w:val="single" w:sz="4" w:space="0" w:color="auto"/>
            </w:tcBorders>
          </w:tcPr>
          <w:p w:rsidR="006F7D9F" w:rsidRPr="00682760" w:rsidRDefault="006F7D9F" w:rsidP="00682760">
            <w:pPr>
              <w:pStyle w:val="a"/>
              <w:ind w:firstLine="720"/>
              <w:rPr>
                <w:sz w:val="16"/>
                <w:szCs w:val="16"/>
              </w:rPr>
            </w:pPr>
            <w:r w:rsidRPr="008533A5">
              <w:rPr>
                <w:sz w:val="16"/>
                <w:szCs w:val="16"/>
              </w:rPr>
              <w:t xml:space="preserve">("orthodontics"[MeSH Terms] OR "orthodontics"[Title/Abstract] </w:t>
            </w:r>
            <w:r w:rsidRPr="008533A5">
              <w:rPr>
                <w:rFonts w:hint="eastAsia"/>
                <w:sz w:val="16"/>
                <w:szCs w:val="16"/>
              </w:rPr>
              <w:t>OR "orthodontic"[Title/Abstract]</w:t>
            </w:r>
            <w:r w:rsidRPr="008533A5">
              <w:rPr>
                <w:sz w:val="16"/>
                <w:szCs w:val="16"/>
              </w:rPr>
              <w:t>) AND ("presurgical"[Title/Abstract] OR "orthognathic"[Title/Abstract] OR "before surgery"[Title/Abstract] OR "decompensation"[Title/Abstract]) AND ("bone"[Title/Abstract] OR "periodontal"[Title/Abstract] OR "soft tissue"[Title/Abstract])</w:t>
            </w:r>
          </w:p>
        </w:tc>
      </w:tr>
      <w:tr w:rsidR="006F7D9F" w:rsidRPr="00FF486D" w:rsidTr="00814EDD">
        <w:tc>
          <w:tcPr>
            <w:tcW w:w="1335" w:type="dxa"/>
          </w:tcPr>
          <w:p w:rsidR="006F7D9F" w:rsidRPr="008533A5" w:rsidRDefault="006F7D9F" w:rsidP="00814ED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33A5">
              <w:rPr>
                <w:b/>
                <w:bCs/>
                <w:sz w:val="16"/>
                <w:szCs w:val="16"/>
              </w:rPr>
              <w:t>Web Of Science</w:t>
            </w:r>
          </w:p>
        </w:tc>
        <w:tc>
          <w:tcPr>
            <w:tcW w:w="7874" w:type="dxa"/>
          </w:tcPr>
          <w:p w:rsidR="006F7D9F" w:rsidRPr="008533A5" w:rsidRDefault="00AE2381" w:rsidP="00814EDD">
            <w:pPr>
              <w:rPr>
                <w:sz w:val="16"/>
                <w:szCs w:val="16"/>
                <w:lang w:val="en-US"/>
              </w:rPr>
            </w:pPr>
            <w:r w:rsidRPr="00AE2381">
              <w:rPr>
                <w:sz w:val="16"/>
                <w:szCs w:val="16"/>
                <w:lang w:val="en-US"/>
              </w:rPr>
              <w:t>TS=("orthodontic") AND (TS=("presurgical") OR TS=("orthognathic") OR TS</w:t>
            </w:r>
            <w:proofErr w:type="gramStart"/>
            <w:r w:rsidRPr="00AE2381">
              <w:rPr>
                <w:sz w:val="16"/>
                <w:szCs w:val="16"/>
                <w:lang w:val="en-US"/>
              </w:rPr>
              <w:t>=(</w:t>
            </w:r>
            <w:proofErr w:type="gramEnd"/>
            <w:r w:rsidRPr="00AE2381">
              <w:rPr>
                <w:sz w:val="16"/>
                <w:szCs w:val="16"/>
                <w:lang w:val="en-US"/>
              </w:rPr>
              <w:t>"before surgery") OR TS=("decompensation")) AND (TS=("bone") OR TS=("periodontal") OR TS=("soft tissue"))</w:t>
            </w:r>
          </w:p>
        </w:tc>
      </w:tr>
      <w:tr w:rsidR="006F7D9F" w:rsidRPr="00FF486D" w:rsidTr="00814EDD">
        <w:tc>
          <w:tcPr>
            <w:tcW w:w="1335" w:type="dxa"/>
          </w:tcPr>
          <w:p w:rsidR="006F7D9F" w:rsidRPr="008533A5" w:rsidRDefault="006F7D9F" w:rsidP="00814ED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33A5">
              <w:rPr>
                <w:b/>
                <w:bCs/>
                <w:sz w:val="16"/>
                <w:szCs w:val="16"/>
              </w:rPr>
              <w:t>Cochrane Library</w:t>
            </w:r>
          </w:p>
        </w:tc>
        <w:tc>
          <w:tcPr>
            <w:tcW w:w="7874" w:type="dxa"/>
          </w:tcPr>
          <w:p w:rsidR="006F7D9F" w:rsidRPr="008533A5" w:rsidRDefault="00A27BB2" w:rsidP="00814EDD">
            <w:pPr>
              <w:pStyle w:val="a"/>
              <w:ind w:firstLine="720"/>
              <w:rPr>
                <w:sz w:val="16"/>
                <w:szCs w:val="16"/>
              </w:rPr>
            </w:pPr>
            <w:r w:rsidRPr="00A27BB2">
              <w:rPr>
                <w:sz w:val="16"/>
                <w:szCs w:val="16"/>
              </w:rPr>
              <w:t>(MH "Orthodontics" OR orthodontics:ti,ab,kw OR orthodontic:ti,ab,kw) AND (presurgical:ti,ab,kw OR orthognathic:ti,ab,kw OR "before surgery":ti,ab,kw OR decompensation:ti,ab,kw) AND (bone:ti,ab,kw OR periodontal:ti,ab,kw OR "soft tissue":ti,ab,kw)</w:t>
            </w:r>
          </w:p>
        </w:tc>
      </w:tr>
      <w:tr w:rsidR="00324C17" w:rsidRPr="00FF486D" w:rsidTr="00814EDD">
        <w:tc>
          <w:tcPr>
            <w:tcW w:w="1335" w:type="dxa"/>
          </w:tcPr>
          <w:p w:rsidR="00324C17" w:rsidRPr="008533A5" w:rsidRDefault="00324C17" w:rsidP="00814EDD">
            <w:pPr>
              <w:jc w:val="center"/>
              <w:rPr>
                <w:b/>
                <w:bCs/>
                <w:sz w:val="16"/>
                <w:szCs w:val="16"/>
              </w:rPr>
            </w:pPr>
            <w:r w:rsidRPr="00324C17">
              <w:rPr>
                <w:b/>
                <w:bCs/>
                <w:sz w:val="16"/>
                <w:szCs w:val="16"/>
              </w:rPr>
              <w:t>Scopus</w:t>
            </w:r>
          </w:p>
        </w:tc>
        <w:tc>
          <w:tcPr>
            <w:tcW w:w="7874" w:type="dxa"/>
          </w:tcPr>
          <w:p w:rsidR="00324C17" w:rsidRPr="00A27BB2" w:rsidRDefault="00324C17" w:rsidP="00324C17">
            <w:pPr>
              <w:pStyle w:val="a"/>
              <w:tabs>
                <w:tab w:val="left" w:pos="2920"/>
              </w:tabs>
              <w:ind w:firstLine="720"/>
              <w:rPr>
                <w:sz w:val="16"/>
                <w:szCs w:val="16"/>
              </w:rPr>
            </w:pPr>
            <w:r w:rsidRPr="00324C17">
              <w:rPr>
                <w:sz w:val="16"/>
                <w:szCs w:val="16"/>
              </w:rPr>
              <w:t>(TITLE-ABS-KEY("orthodontics") OR TITLE-ABS-KEY("orthodontic"))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24C17">
              <w:rPr>
                <w:sz w:val="16"/>
                <w:szCs w:val="16"/>
              </w:rPr>
              <w:t>AN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24C17">
              <w:rPr>
                <w:sz w:val="16"/>
                <w:szCs w:val="16"/>
              </w:rPr>
              <w:t>(TITLE-ABS-KEY("presurgical") OR TITLE-ABS-KEY("orthognathic") OR TITLE-ABS-KEY("before surgery") OR TITLE-ABS-KEY("decompensation"))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24C17">
              <w:rPr>
                <w:sz w:val="16"/>
                <w:szCs w:val="16"/>
              </w:rPr>
              <w:t>AN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24C17">
              <w:rPr>
                <w:sz w:val="16"/>
                <w:szCs w:val="16"/>
              </w:rPr>
              <w:t>(TITLE-ABS-KEY("bone") OR TITLE-ABS-KEY("periodontal") OR TITLE-ABS-KEY("soft tissue"))</w:t>
            </w:r>
          </w:p>
        </w:tc>
      </w:tr>
      <w:tr w:rsidR="000E2CA8" w:rsidRPr="00FF486D" w:rsidTr="00814EDD">
        <w:tc>
          <w:tcPr>
            <w:tcW w:w="1335" w:type="dxa"/>
          </w:tcPr>
          <w:p w:rsidR="000E2CA8" w:rsidRPr="00324C17" w:rsidRDefault="00AE2381" w:rsidP="00814ED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base</w:t>
            </w:r>
          </w:p>
        </w:tc>
        <w:tc>
          <w:tcPr>
            <w:tcW w:w="7874" w:type="dxa"/>
          </w:tcPr>
          <w:p w:rsidR="000E2CA8" w:rsidRPr="00324C17" w:rsidRDefault="00AE2381" w:rsidP="00324C17">
            <w:pPr>
              <w:pStyle w:val="a"/>
              <w:tabs>
                <w:tab w:val="left" w:pos="2920"/>
              </w:tabs>
              <w:ind w:firstLine="720"/>
              <w:rPr>
                <w:sz w:val="16"/>
                <w:szCs w:val="16"/>
              </w:rPr>
            </w:pPr>
            <w:r w:rsidRPr="00AE2381">
              <w:rPr>
                <w:sz w:val="16"/>
                <w:szCs w:val="16"/>
              </w:rPr>
              <w:t>('orthodontics'/exp OR 'orthodontics':ti,ab OR 'orthodontic':ti,ab) AND ('presurgical':ti,ab OR 'orthognathic':ti,ab OR 'before surgery':ti,ab OR 'decompensation':ti,ab) AND ('bone':ti,ab OR 'periodontal':ti,ab OR 'soft tissue':ti,ab)</w:t>
            </w:r>
          </w:p>
        </w:tc>
      </w:tr>
    </w:tbl>
    <w:p w:rsidR="006F7D9F" w:rsidRDefault="006F7D9F">
      <w:pPr>
        <w:rPr>
          <w:lang w:val="en-US"/>
        </w:rPr>
      </w:pPr>
    </w:p>
    <w:p w:rsidR="006F7D9F" w:rsidRDefault="006F7D9F">
      <w:pPr>
        <w:rPr>
          <w:lang w:val="en-US"/>
        </w:rPr>
      </w:pPr>
    </w:p>
    <w:p w:rsidR="006F7D9F" w:rsidRDefault="006F7D9F">
      <w:pPr>
        <w:rPr>
          <w:lang w:val="en-US"/>
        </w:rPr>
      </w:pPr>
    </w:p>
    <w:p w:rsidR="006F7D9F" w:rsidRPr="006F7D9F" w:rsidRDefault="006F7D9F">
      <w:pPr>
        <w:rPr>
          <w:lang w:val="en-US"/>
        </w:rPr>
      </w:pPr>
    </w:p>
    <w:sectPr w:rsidR="006F7D9F" w:rsidRPr="006F7D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9F"/>
    <w:rsid w:val="00084F45"/>
    <w:rsid w:val="000B12DB"/>
    <w:rsid w:val="000C4935"/>
    <w:rsid w:val="000E2CA8"/>
    <w:rsid w:val="00144312"/>
    <w:rsid w:val="001A6BAC"/>
    <w:rsid w:val="001F50CF"/>
    <w:rsid w:val="002670BF"/>
    <w:rsid w:val="002B73FF"/>
    <w:rsid w:val="003076F8"/>
    <w:rsid w:val="00324C17"/>
    <w:rsid w:val="003558F1"/>
    <w:rsid w:val="00365D81"/>
    <w:rsid w:val="003B024F"/>
    <w:rsid w:val="004053C0"/>
    <w:rsid w:val="00535501"/>
    <w:rsid w:val="00542D46"/>
    <w:rsid w:val="005B577E"/>
    <w:rsid w:val="005C151C"/>
    <w:rsid w:val="00652949"/>
    <w:rsid w:val="006670D8"/>
    <w:rsid w:val="00682760"/>
    <w:rsid w:val="006F7D9F"/>
    <w:rsid w:val="007B3259"/>
    <w:rsid w:val="008C1806"/>
    <w:rsid w:val="00904E08"/>
    <w:rsid w:val="009064B2"/>
    <w:rsid w:val="00914E5A"/>
    <w:rsid w:val="00941118"/>
    <w:rsid w:val="00966863"/>
    <w:rsid w:val="009C1CDF"/>
    <w:rsid w:val="00A27BB2"/>
    <w:rsid w:val="00A949A6"/>
    <w:rsid w:val="00A961D2"/>
    <w:rsid w:val="00AA38A3"/>
    <w:rsid w:val="00AE2381"/>
    <w:rsid w:val="00AE7686"/>
    <w:rsid w:val="00C5608E"/>
    <w:rsid w:val="00CC4A43"/>
    <w:rsid w:val="00DD3579"/>
    <w:rsid w:val="00DD7531"/>
    <w:rsid w:val="00E23433"/>
    <w:rsid w:val="00ED032A"/>
    <w:rsid w:val="00EE39A2"/>
    <w:rsid w:val="00F40145"/>
    <w:rsid w:val="00FA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64570"/>
  <w15:chartTrackingRefBased/>
  <w15:docId w15:val="{BFC6BA45-68D7-F741-A858-A93DD372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D9F"/>
    <w:pPr>
      <w:spacing w:after="200" w:line="276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"/>
    <w:rsid w:val="006F7D9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3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e</dc:creator>
  <cp:keywords/>
  <dc:description/>
  <cp:lastModifiedBy>Yun He</cp:lastModifiedBy>
  <cp:revision>5</cp:revision>
  <dcterms:created xsi:type="dcterms:W3CDTF">2024-03-06T17:26:00Z</dcterms:created>
  <dcterms:modified xsi:type="dcterms:W3CDTF">2024-08-08T10:02:00Z</dcterms:modified>
</cp:coreProperties>
</file>